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/>
        <w:t>Additional file 2</w:t>
      </w:r>
      <w:r>
        <w:rPr>
          <w:rFonts w:eastAsia="宋体"/>
          <w:lang w:val="en-US" w:eastAsia="zh-CN"/>
        </w:rPr>
        <w:t xml:space="preserve"> PRISMA flow diagram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before="0" w:after="160"/>
        <w:rPr>
          <w:sz w:val="22"/>
        </w:rPr>
      </w:pPr>
      <w:r>
        <w:rPr>
          <w:sz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5670</wp:posOffset>
                </wp:positionH>
                <wp:positionV relativeFrom="paragraph">
                  <wp:posOffset>824230</wp:posOffset>
                </wp:positionV>
                <wp:extent cx="2188210" cy="287020"/>
                <wp:effectExtent l="205105" t="6985" r="205105" b="6350"/>
                <wp:wrapNone/>
                <wp:docPr id="1" name="流程图: 可选过程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88080" cy="286920"/>
                        </a:xfrm>
                        <a:prstGeom prst="flowChartAlternateProcess">
                          <a:avLst/>
                        </a:prstGeom>
                        <a:solidFill>
                          <a:srgbClr val="c4dbf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流程图: 可选过程 31" fillcolor="#c4dbf0" stroked="t" o:allowincell="f" style="position:absolute;margin-left:-72.15pt;margin-top:64.9pt;width:172.25pt;height:22.5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b240f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673100</wp:posOffset>
                </wp:positionV>
                <wp:extent cx="1270" cy="269875"/>
                <wp:effectExtent l="56515" t="635" r="57150" b="0"/>
                <wp:wrapNone/>
                <wp:docPr id="2" name="直接箭头连接符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70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5" stroked="t" o:allowincell="f" style="position:absolute;margin-left:72pt;margin-top:53pt;width:0.1pt;height:21.2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4545</wp:posOffset>
                </wp:positionH>
                <wp:positionV relativeFrom="paragraph">
                  <wp:posOffset>675005</wp:posOffset>
                </wp:positionV>
                <wp:extent cx="1270" cy="269875"/>
                <wp:effectExtent l="56515" t="635" r="57150" b="0"/>
                <wp:wrapNone/>
                <wp:docPr id="3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70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63.35pt;margin-top:53.15pt;width:0.05pt;height:21.25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33445</wp:posOffset>
                </wp:positionH>
                <wp:positionV relativeFrom="paragraph">
                  <wp:posOffset>676275</wp:posOffset>
                </wp:positionV>
                <wp:extent cx="1270" cy="269875"/>
                <wp:effectExtent l="56515" t="635" r="57150" b="0"/>
                <wp:wrapNone/>
                <wp:docPr id="4" name="直接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70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7" stroked="t" o:allowincell="f" style="position:absolute;margin-left:270.35pt;margin-top:53.25pt;width:0.1pt;height:21.2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24070</wp:posOffset>
                </wp:positionH>
                <wp:positionV relativeFrom="paragraph">
                  <wp:posOffset>644525</wp:posOffset>
                </wp:positionV>
                <wp:extent cx="1270" cy="269875"/>
                <wp:effectExtent l="56515" t="635" r="57150" b="0"/>
                <wp:wrapNone/>
                <wp:docPr id="5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70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364.1pt;margin-top:50.75pt;width:0.05pt;height:21.25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75280</wp:posOffset>
                </wp:positionH>
                <wp:positionV relativeFrom="paragraph">
                  <wp:posOffset>1684020</wp:posOffset>
                </wp:positionV>
                <wp:extent cx="1270" cy="309245"/>
                <wp:effectExtent l="56515" t="635" r="57150" b="0"/>
                <wp:wrapNone/>
                <wp:docPr id="6" name="直接箭头连接符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096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4" stroked="t" o:allowincell="f" style="position:absolute;margin-left:226.4pt;margin-top:132.6pt;width:0.05pt;height:24.35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22905</wp:posOffset>
                </wp:positionH>
                <wp:positionV relativeFrom="paragraph">
                  <wp:posOffset>3104515</wp:posOffset>
                </wp:positionV>
                <wp:extent cx="8255" cy="262255"/>
                <wp:effectExtent l="52705" t="635" r="53975" b="0"/>
                <wp:wrapNone/>
                <wp:docPr id="7" name="直接箭头连接符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262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6" stroked="t" o:allowincell="f" style="position:absolute;margin-left:230.15pt;margin-top:244.45pt;width:0.65pt;height:20.6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966470</wp:posOffset>
                </wp:positionH>
                <wp:positionV relativeFrom="paragraph">
                  <wp:posOffset>3151505</wp:posOffset>
                </wp:positionV>
                <wp:extent cx="2295525" cy="294640"/>
                <wp:effectExtent l="121285" t="6985" r="126365" b="6350"/>
                <wp:wrapNone/>
                <wp:docPr id="8" name="流程图: 可选过程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95360" cy="294480"/>
                        </a:xfrm>
                        <a:prstGeom prst="flowChartAlternateProcess">
                          <a:avLst/>
                        </a:prstGeom>
                        <a:solidFill>
                          <a:srgbClr val="c4dbf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  <w:lang w:val="en-AU" w:eastAsia="en-US" w:bidi="ar-SA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流程图: 可选过程 32" fillcolor="#c4dbf0" stroked="t" o:allowincell="f" style="position:absolute;margin-left:-76.1pt;margin-top:248.1pt;width:180.7pt;height:23.1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  <w:lang w:val="en-AU" w:eastAsia="en-US" w:bidi="ar-SA"/>
                        </w:rPr>
                        <w:t>Screen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</w:txbxContent>
                </v:textbox>
                <v:fill o:detectmouseclick="t" type="solid" color2="#3b240f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140710</wp:posOffset>
                </wp:positionH>
                <wp:positionV relativeFrom="paragraph">
                  <wp:posOffset>2623820</wp:posOffset>
                </wp:positionV>
                <wp:extent cx="2008505" cy="605790"/>
                <wp:effectExtent l="0" t="0" r="0" b="0"/>
                <wp:wrapNone/>
                <wp:docPr id="9" name="肘形连接符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arrow" w="med"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肘形连接符 22" stroked="t" o:allowincell="f" style="position:absolute;margin-left:247.3pt;margin-top:206.6pt;width:0pt;height:0pt" type="_x0000_t32">
                <v:stroke color="black" weight="6480" startarrow="open" endarrow="open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018280</wp:posOffset>
                </wp:positionH>
                <wp:positionV relativeFrom="paragraph">
                  <wp:posOffset>3843020</wp:posOffset>
                </wp:positionV>
                <wp:extent cx="540385" cy="1270"/>
                <wp:effectExtent l="635" t="56515" r="0" b="57150"/>
                <wp:wrapNone/>
                <wp:docPr id="10" name="直接箭头连接符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72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4" stroked="t" o:allowincell="f" style="position:absolute;margin-left:316.4pt;margin-top:302.6pt;width:42.55pt;height:0.1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540385</wp:posOffset>
                </wp:positionH>
                <wp:positionV relativeFrom="paragraph">
                  <wp:posOffset>5146040</wp:posOffset>
                </wp:positionV>
                <wp:extent cx="1479550" cy="334010"/>
                <wp:effectExtent l="86995" t="6985" r="80010" b="6350"/>
                <wp:wrapNone/>
                <wp:docPr id="11" name="流程图: 可选过程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79600" cy="334080"/>
                        </a:xfrm>
                        <a:prstGeom prst="flowChartAlternateProcess">
                          <a:avLst/>
                        </a:prstGeom>
                        <a:solidFill>
                          <a:srgbClr val="c4dbf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宋体" w:cs="Arial"/>
                                <w:color w:val="000000"/>
                                <w:lang w:val="en-US" w:eastAsia="zh-C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流程图: 可选过程 26" fillcolor="#c4dbf0" stroked="t" o:allowincell="f" style="position:absolute;margin-left:-42.6pt;margin-top:405.2pt;width:116.45pt;height:26.2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宋体" w:cs="Arial"/>
                          <w:color w:val="000000"/>
                          <w:lang w:val="en-US" w:eastAsia="zh-C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b240f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74015</wp:posOffset>
                </wp:positionH>
                <wp:positionV relativeFrom="paragraph">
                  <wp:posOffset>6561455</wp:posOffset>
                </wp:positionV>
                <wp:extent cx="1138555" cy="318770"/>
                <wp:effectExtent l="69215" t="6985" r="67945" b="6350"/>
                <wp:wrapNone/>
                <wp:docPr id="12" name="流程图: 可选过程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8680" cy="318600"/>
                        </a:xfrm>
                        <a:prstGeom prst="flowChartAlternateProcess">
                          <a:avLst/>
                        </a:prstGeom>
                        <a:solidFill>
                          <a:srgbClr val="c4dbf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宋体" w:cs="Arial"/>
                                <w:color w:val="000000"/>
                                <w:lang w:val="en-US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流程图: 可选过程 27" fillcolor="#c4dbf0" stroked="t" o:allowincell="f" style="position:absolute;margin-left:-29.45pt;margin-top:516.6pt;width:89.6pt;height:25.0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宋体" w:cs="Arial"/>
                          <w:color w:val="000000"/>
                          <w:lang w:val="en-US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b240f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90520</wp:posOffset>
                </wp:positionH>
                <wp:positionV relativeFrom="paragraph">
                  <wp:posOffset>4461510</wp:posOffset>
                </wp:positionV>
                <wp:extent cx="1270" cy="301625"/>
                <wp:effectExtent l="56515" t="635" r="57150" b="0"/>
                <wp:wrapNone/>
                <wp:docPr id="13" name="直接箭头连接符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020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8" stroked="t" o:allowincell="f" style="position:absolute;margin-left:227.6pt;margin-top:351.3pt;width:0.1pt;height:23.75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9855" distR="109855" simplePos="0" locked="0" layoutInCell="0" allowOverlap="1" relativeHeight="25">
                <wp:simplePos x="0" y="0"/>
                <wp:positionH relativeFrom="column">
                  <wp:posOffset>2922905</wp:posOffset>
                </wp:positionH>
                <wp:positionV relativeFrom="paragraph">
                  <wp:posOffset>5875655</wp:posOffset>
                </wp:positionV>
                <wp:extent cx="10795" cy="718820"/>
                <wp:effectExtent l="0" t="0" r="0" b="0"/>
                <wp:wrapNone/>
                <wp:docPr id="14" name="直接箭头连接符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4" stroked="t" o:allowincell="f" style="position:absolute;margin-left:230.15pt;margin-top:462.6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828030</wp:posOffset>
                </wp:positionH>
                <wp:positionV relativeFrom="paragraph">
                  <wp:posOffset>641985</wp:posOffset>
                </wp:positionV>
                <wp:extent cx="635" cy="269875"/>
                <wp:effectExtent l="0" t="0" r="0" b="0"/>
                <wp:wrapNone/>
                <wp:docPr id="15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458.9pt;margin-top:50.5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3977640</wp:posOffset>
                </wp:positionH>
                <wp:positionV relativeFrom="paragraph">
                  <wp:posOffset>6242685</wp:posOffset>
                </wp:positionV>
                <wp:extent cx="539750" cy="635"/>
                <wp:effectExtent l="0" t="0" r="0" b="0"/>
                <wp:wrapNone/>
                <wp:docPr id="16" name="直接箭头连接符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3" stroked="t" o:allowincell="f" style="position:absolute;margin-left:313.2pt;margin-top:491.5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3990975</wp:posOffset>
                </wp:positionH>
                <wp:positionV relativeFrom="paragraph">
                  <wp:posOffset>5357495</wp:posOffset>
                </wp:positionV>
                <wp:extent cx="539750" cy="635"/>
                <wp:effectExtent l="0" t="0" r="0" b="0"/>
                <wp:wrapNone/>
                <wp:docPr id="17" name="直接箭头连接符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3" stroked="t" o:allowincell="f" style="position:absolute;margin-left:314.25pt;margin-top:421.8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8950</wp:posOffset>
                </wp:positionH>
                <wp:positionV relativeFrom="paragraph">
                  <wp:posOffset>-89535</wp:posOffset>
                </wp:positionV>
                <wp:extent cx="5478145" cy="67119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8145" cy="6711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Researches retrived from database searching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(n=101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35pt;height:52.85pt;mso-wrap-distance-left:9.05pt;mso-wrap-distance-right:9.05pt;mso-wrap-distance-top:0pt;mso-wrap-distance-bottom:0pt;margin-top:-7.05pt;mso-position-vertical-relative:text;margin-left:3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Researches retrived from database searching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(n=10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8475</wp:posOffset>
                </wp:positionH>
                <wp:positionV relativeFrom="paragraph">
                  <wp:posOffset>997585</wp:posOffset>
                </wp:positionV>
                <wp:extent cx="902970" cy="654685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" cy="654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27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1pt;height:51.55pt;mso-wrap-distance-left:9.05pt;mso-wrap-distance-right:9.05pt;mso-wrap-distance-top:0pt;mso-wrap-distance-bottom:0pt;margin-top:78.55pt;mso-position-vertical-relative:text;margin-left:3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Pubmed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2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51000</wp:posOffset>
                </wp:positionH>
                <wp:positionV relativeFrom="paragraph">
                  <wp:posOffset>975360</wp:posOffset>
                </wp:positionV>
                <wp:extent cx="902970" cy="654685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" cy="654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EMBASE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26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1pt;height:51.55pt;mso-wrap-distance-left:9.05pt;mso-wrap-distance-right:9.05pt;mso-wrap-distance-top:0pt;mso-wrap-distance-bottom:0pt;margin-top:76.8pt;mso-position-vertical-relative:text;margin-left:13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EMBASE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2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17520</wp:posOffset>
                </wp:positionH>
                <wp:positionV relativeFrom="paragraph">
                  <wp:posOffset>984885</wp:posOffset>
                </wp:positionV>
                <wp:extent cx="902970" cy="65468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" cy="654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Cochrane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8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1pt;height:51.55pt;mso-wrap-distance-left:9.05pt;mso-wrap-distance-right:9.05pt;mso-wrap-distance-top:0pt;mso-wrap-distance-bottom:0pt;margin-top:77.55pt;mso-position-vertical-relative:text;margin-left:237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Cochrane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54500</wp:posOffset>
                </wp:positionH>
                <wp:positionV relativeFrom="paragraph">
                  <wp:posOffset>986155</wp:posOffset>
                </wp:positionV>
                <wp:extent cx="902970" cy="65468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" cy="654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WO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22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1pt;height:51.55pt;mso-wrap-distance-left:9.05pt;mso-wrap-distance-right:9.05pt;mso-wrap-distance-top:0pt;mso-wrap-distance-bottom:0pt;margin-top:77.65pt;mso-position-vertical-relative:text;margin-left:3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WOS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2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31975</wp:posOffset>
                </wp:positionH>
                <wp:positionV relativeFrom="paragraph">
                  <wp:posOffset>2054225</wp:posOffset>
                </wp:positionV>
                <wp:extent cx="2117725" cy="97409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725" cy="9740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Articles after removing duplicate report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73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75pt;height:76.7pt;mso-wrap-distance-left:9.05pt;mso-wrap-distance-right:9.05pt;mso-wrap-distance-top:0pt;mso-wrap-distance-bottom:0pt;margin-top:161.75pt;mso-position-vertical-relative:text;margin-left:14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Articles after removing duplicate reports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7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09750</wp:posOffset>
                </wp:positionH>
                <wp:positionV relativeFrom="paragraph">
                  <wp:posOffset>3429000</wp:posOffset>
                </wp:positionV>
                <wp:extent cx="2117725" cy="97409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725" cy="9740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After titles and abstracts checking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4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75pt;height:76.7pt;mso-wrap-distance-left:9.05pt;mso-wrap-distance-right:9.05pt;mso-wrap-distance-top:0pt;mso-wrap-distance-bottom:0pt;margin-top:270pt;mso-position-vertical-relative:text;margin-left:14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After titles and abstracts checking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31130</wp:posOffset>
                </wp:positionH>
                <wp:positionV relativeFrom="paragraph">
                  <wp:posOffset>2003425</wp:posOffset>
                </wp:positionV>
                <wp:extent cx="1085215" cy="129794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215" cy="12979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Unrelated studies(n=327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Case reports(n=2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45pt;height:102.2pt;mso-wrap-distance-left:9.05pt;mso-wrap-distance-right:9.05pt;mso-wrap-distance-top:0pt;mso-wrap-distance-bottom:0pt;margin-top:157.75pt;mso-position-vertical-relative:text;margin-left:41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Unrelated studies(n=327)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Case reports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92650</wp:posOffset>
                </wp:positionH>
                <wp:positionV relativeFrom="paragraph">
                  <wp:posOffset>3502025</wp:posOffset>
                </wp:positionV>
                <wp:extent cx="1553845" cy="71247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3845" cy="7124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Excluded studie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33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2.35pt;height:56.1pt;mso-wrap-distance-left:9.05pt;mso-wrap-distance-right:9.05pt;mso-wrap-distance-top:0pt;mso-wrap-distance-bottom:0pt;margin-top:275.75pt;mso-position-vertical-relative:text;margin-left:369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Excluded studies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3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27530</wp:posOffset>
                </wp:positionH>
                <wp:positionV relativeFrom="paragraph">
                  <wp:posOffset>4839970</wp:posOffset>
                </wp:positionV>
                <wp:extent cx="2117725" cy="974090"/>
                <wp:effectExtent l="0" t="0" r="0" b="0"/>
                <wp:wrapNone/>
                <wp:docPr id="2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725" cy="9740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After full-text assessing for eligibilit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2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75pt;height:76.7pt;mso-wrap-distance-left:9.05pt;mso-wrap-distance-right:9.05pt;mso-wrap-distance-top:0pt;mso-wrap-distance-bottom:0pt;margin-top:381.1pt;mso-position-vertical-relative:text;margin-left:143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After full-text assessing for eligibility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52930</wp:posOffset>
                </wp:positionH>
                <wp:positionV relativeFrom="paragraph">
                  <wp:posOffset>6633845</wp:posOffset>
                </wp:positionV>
                <wp:extent cx="2251075" cy="1218565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1075" cy="12185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Studies pooled in quantitative assessment (meta-analysi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13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5(systematic review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25pt;height:95.95pt;mso-wrap-distance-left:9.05pt;mso-wrap-distance-right:9.05pt;mso-wrap-distance-top:0pt;mso-wrap-distance-bottom:0pt;margin-top:522.35pt;mso-position-vertical-relative:text;margin-left:145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Studies pooled in quantitative assessment (meta-analysi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13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5(systematic review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458460</wp:posOffset>
                </wp:positionH>
                <wp:positionV relativeFrom="paragraph">
                  <wp:posOffset>983615</wp:posOffset>
                </wp:positionV>
                <wp:extent cx="902970" cy="654685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" cy="654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Scopu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16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1pt;height:51.55pt;mso-wrap-distance-left:9.05pt;mso-wrap-distance-right:9.05pt;mso-wrap-distance-top:0pt;mso-wrap-distance-bottom:0pt;margin-top:77.45pt;mso-position-vertical-relative:text;margin-left:429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Scopus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1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658995</wp:posOffset>
                </wp:positionH>
                <wp:positionV relativeFrom="paragraph">
                  <wp:posOffset>5859780</wp:posOffset>
                </wp:positionV>
                <wp:extent cx="1612265" cy="809625"/>
                <wp:effectExtent l="0" t="0" r="0" b="0"/>
                <wp:wrapNone/>
                <wp:docPr id="3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265" cy="8096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Excluded studies for their low qualit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95pt;height:63.75pt;mso-wrap-distance-left:9.05pt;mso-wrap-distance-right:9.05pt;mso-wrap-distance-top:0pt;mso-wrap-distance-bottom:0pt;margin-top:461.4pt;mso-position-vertical-relative:text;margin-left:366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Excluded studies for their low quality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672965</wp:posOffset>
                </wp:positionH>
                <wp:positionV relativeFrom="paragraph">
                  <wp:posOffset>4867275</wp:posOffset>
                </wp:positionV>
                <wp:extent cx="1620520" cy="790575"/>
                <wp:effectExtent l="0" t="0" r="0" b="0"/>
                <wp:wrapNone/>
                <wp:docPr id="3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0520" cy="7905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Excluded studies for reason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n=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6pt;height:62.25pt;mso-wrap-distance-left:9.05pt;mso-wrap-distance-right:9.05pt;mso-wrap-distance-top:0pt;mso-wrap-distance-bottom:0pt;margin-top:383.25pt;mso-position-vertical-relative:text;margin-left:367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Excluded studies for reasons</w:t>
                      </w:r>
                    </w:p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n=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15:23:00Z</dcterms:created>
  <dc:creator>洛罄</dc:creator>
  <dc:description/>
  <dc:language>en-US</dc:language>
  <cp:lastModifiedBy>洛罄</cp:lastModifiedBy>
  <dcterms:modified xsi:type="dcterms:W3CDTF">2022-02-26T13:18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A7F971C21341B39E2C27916534AE47</vt:lpwstr>
  </property>
  <property fmtid="{D5CDD505-2E9C-101B-9397-08002B2CF9AE}" pid="3" name="KSOProductBuildVer">
    <vt:lpwstr>2052-11.1.0.11365</vt:lpwstr>
  </property>
</Properties>
</file>